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998" w:type="dxa"/>
        <w:tblInd w:w="93" w:type="dxa"/>
        <w:tblLook w:val="04A0" w:firstRow="1" w:lastRow="0" w:firstColumn="1" w:lastColumn="0" w:noHBand="0" w:noVBand="1"/>
      </w:tblPr>
      <w:tblGrid>
        <w:gridCol w:w="2280"/>
        <w:gridCol w:w="5718"/>
      </w:tblGrid>
      <w:tr w:rsidR="00932D56" w:rsidRPr="005F2C6A" w14:paraId="54676337" w14:textId="77777777" w:rsidTr="00C3019E">
        <w:trPr>
          <w:trHeight w:val="300"/>
        </w:trPr>
        <w:tc>
          <w:tcPr>
            <w:tcW w:w="7998" w:type="dxa"/>
            <w:gridSpan w:val="2"/>
            <w:tcBorders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249CDC2" w14:textId="08EA6308" w:rsidR="00932D56" w:rsidRPr="005F2C6A" w:rsidRDefault="00932D56" w:rsidP="009E7ACB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 xml:space="preserve">Table S7. </w:t>
            </w:r>
            <w:r w:rsidRPr="009E7ACB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 xml:space="preserve">Oligonucleotide primers used </w:t>
            </w:r>
            <w:r w:rsidR="009E7ACB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>in this study</w:t>
            </w:r>
            <w:r w:rsidR="00D501CC">
              <w:rPr>
                <w:rFonts w:ascii="Arial" w:eastAsia="ＭＳ 明朝" w:hAnsi="Arial" w:cs="Times New Roman"/>
                <w:bCs/>
                <w:color w:val="000000"/>
                <w:sz w:val="18"/>
                <w:szCs w:val="18"/>
              </w:rPr>
              <w:t>.</w:t>
            </w:r>
            <w:bookmarkStart w:id="0" w:name="_GoBack"/>
            <w:bookmarkEnd w:id="0"/>
          </w:p>
        </w:tc>
      </w:tr>
      <w:tr w:rsidR="00932D56" w:rsidRPr="005F2C6A" w14:paraId="34C3B881" w14:textId="77777777" w:rsidTr="00C3019E">
        <w:trPr>
          <w:trHeight w:val="300"/>
        </w:trPr>
        <w:tc>
          <w:tcPr>
            <w:tcW w:w="22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5629B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7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8B518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b/>
                <w:bCs/>
                <w:color w:val="000000"/>
                <w:sz w:val="18"/>
                <w:szCs w:val="18"/>
              </w:rPr>
              <w:t>Oligonucleotide sequence (5’- to 3’-end)</w:t>
            </w:r>
          </w:p>
        </w:tc>
      </w:tr>
      <w:tr w:rsidR="00932D56" w:rsidRPr="005F2C6A" w14:paraId="250DB8D5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538A0E7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RNAi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25AEB9C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CCGGGTGCCACAACAACTACCGCTC</w:t>
            </w:r>
          </w:p>
        </w:tc>
      </w:tr>
      <w:tr w:rsidR="00932D56" w:rsidRPr="005F2C6A" w14:paraId="2B39F1CF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9248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RNAiR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091E6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AATACGACTCACTATAGGGGGGTCATTAGTGAATATACCG</w:t>
            </w:r>
          </w:p>
        </w:tc>
      </w:tr>
      <w:tr w:rsidR="00932D56" w:rsidRPr="005F2C6A" w14:paraId="3C387982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FE5016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sRT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7F535D8A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GCCACAACAACTACCGCTC</w:t>
            </w:r>
          </w:p>
        </w:tc>
      </w:tr>
      <w:tr w:rsidR="00932D56" w:rsidRPr="005F2C6A" w14:paraId="6409D628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A4C2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sRT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BC3B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AGCCGAAAGAATAATTTATC</w:t>
            </w:r>
          </w:p>
        </w:tc>
      </w:tr>
      <w:tr w:rsidR="00932D56" w:rsidRPr="005F2C6A" w14:paraId="6754541F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869BB9C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60S-RT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B4F2BE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TGAAATCCGCAAACAACTG</w:t>
            </w:r>
          </w:p>
        </w:tc>
      </w:tr>
      <w:tr w:rsidR="00932D56" w:rsidRPr="005F2C6A" w14:paraId="73A3D374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C183B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60S-RT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69A6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GAGCCTGGAAGAACGAC</w:t>
            </w:r>
          </w:p>
        </w:tc>
      </w:tr>
      <w:tr w:rsidR="00932D56" w:rsidRPr="005F2C6A" w14:paraId="43B95F82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F3F44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RT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FEF8B22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CATTGGGCATTGGAGTC</w:t>
            </w:r>
          </w:p>
        </w:tc>
      </w:tr>
      <w:tr w:rsidR="00932D56" w:rsidRPr="005F2C6A" w14:paraId="1643C9B5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1D4FF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RT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4FB27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TTGTAGACGACCTGGTTC</w:t>
            </w:r>
          </w:p>
        </w:tc>
      </w:tr>
      <w:tr w:rsidR="00932D56" w:rsidRPr="005F2C6A" w14:paraId="583AC194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19DE39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AMP-RT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1320D72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TCAGCCCATTCAAATCTACG</w:t>
            </w:r>
          </w:p>
        </w:tc>
      </w:tr>
      <w:tr w:rsidR="00932D56" w:rsidRPr="005F2C6A" w14:paraId="771A3167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2B92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AMP-RT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73F4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TCTTCAGCAAGTCCTTCAAC</w:t>
            </w:r>
          </w:p>
        </w:tc>
      </w:tr>
      <w:tr w:rsidR="00932D56" w:rsidRPr="005F2C6A" w14:paraId="296FDAAC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2E62D7C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GW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36BCBA3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ACCATGGCGTTTGCCCCAACAAT</w:t>
            </w:r>
          </w:p>
        </w:tc>
      </w:tr>
      <w:tr w:rsidR="00932D56" w:rsidRPr="005F2C6A" w14:paraId="5A08E478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4C3A3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r-VAP1-GW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252B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GGCAAAACGCACAGTCCGCTGGT</w:t>
            </w:r>
          </w:p>
        </w:tc>
      </w:tr>
      <w:tr w:rsidR="00932D56" w:rsidRPr="005F2C6A" w14:paraId="184CD013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right w:val="nil"/>
            </w:tcBorders>
            <w:shd w:val="clear" w:color="D9D9D9" w:fill="D9D9D9"/>
            <w:noWrap/>
            <w:vAlign w:val="bottom"/>
          </w:tcPr>
          <w:p w14:paraId="2231C78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StActinF</w:t>
            </w:r>
          </w:p>
        </w:tc>
        <w:tc>
          <w:tcPr>
            <w:tcW w:w="5718" w:type="dxa"/>
            <w:tcBorders>
              <w:top w:val="nil"/>
              <w:left w:val="nil"/>
              <w:right w:val="nil"/>
            </w:tcBorders>
            <w:shd w:val="clear" w:color="D9D9D9" w:fill="D9D9D9"/>
            <w:noWrap/>
            <w:vAlign w:val="bottom"/>
          </w:tcPr>
          <w:p w14:paraId="6AC16501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CTTCCCGATGGTCAAGTCA</w:t>
            </w:r>
          </w:p>
        </w:tc>
      </w:tr>
      <w:tr w:rsidR="00932D56" w:rsidRPr="005F2C6A" w14:paraId="06CA6529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55D73447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StActinR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3BFD7DA8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GATTCCAGCTGCTTCCATTC</w:t>
            </w:r>
          </w:p>
        </w:tc>
      </w:tr>
      <w:tr w:rsidR="00932D56" w:rsidRPr="005F2C6A" w14:paraId="70B3D5F5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1D97822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qGrVAP1-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5869DF9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GCAGTACGGGTTTCAATCG</w:t>
            </w:r>
          </w:p>
        </w:tc>
      </w:tr>
      <w:tr w:rsidR="00932D56" w:rsidRPr="005F2C6A" w14:paraId="62C0CEEF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40EF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qGrVAP1-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EAD6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ACCCAAGTCTTCCATGTCG</w:t>
            </w:r>
          </w:p>
        </w:tc>
      </w:tr>
      <w:tr w:rsidR="00932D56" w:rsidRPr="005F2C6A" w14:paraId="06712495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19CF93B3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Hs-VAP1-GW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4B61EA95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ACCATGCAATATTTTCCATCTAAAT</w:t>
            </w:r>
          </w:p>
        </w:tc>
      </w:tr>
      <w:tr w:rsidR="00932D56" w:rsidRPr="005F2C6A" w14:paraId="17F54CA0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5226C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HsVAP1-Gw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66F37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CATGGCAATACGCACAGTCCGCCGG</w:t>
            </w:r>
          </w:p>
        </w:tc>
      </w:tr>
      <w:tr w:rsidR="00932D56" w:rsidRPr="005F2C6A" w14:paraId="3B601FFD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8896014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qHsVAP1-F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37C3D3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CGAGCATTGAGTCGGTTTC</w:t>
            </w:r>
          </w:p>
        </w:tc>
      </w:tr>
      <w:tr w:rsidR="00932D56" w:rsidRPr="005F2C6A" w14:paraId="7F049894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7F86F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qHsVAP1-R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BE20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GTTTCAGCGCATCAACTTC</w:t>
            </w:r>
          </w:p>
        </w:tc>
      </w:tr>
      <w:tr w:rsidR="00932D56" w:rsidRPr="005F2C6A" w14:paraId="1F3559A5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6E5E667D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HsVAP2-GWFw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68ECC03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ACCATGCATTTGATTAAATTAGT</w:t>
            </w:r>
          </w:p>
        </w:tc>
      </w:tr>
      <w:tr w:rsidR="00932D56" w:rsidRPr="005F2C6A" w14:paraId="2F8C4EE3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DE84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HsVAP2-GwRv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1440B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CATTGAGAGCAAAGTCCCGTGGC</w:t>
            </w:r>
          </w:p>
        </w:tc>
      </w:tr>
      <w:tr w:rsidR="00932D56" w:rsidRPr="005F2C6A" w14:paraId="346887FB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34BB1BBA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qHsVAP2-F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14:paraId="0923906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CGAGAATTTGGCAATGAAT</w:t>
            </w:r>
          </w:p>
        </w:tc>
      </w:tr>
      <w:tr w:rsidR="00932D56" w:rsidRPr="005F2C6A" w14:paraId="4112EFE7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29356E9E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qHsVAP2-R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auto"/>
            <w:noWrap/>
            <w:vAlign w:val="bottom"/>
          </w:tcPr>
          <w:p w14:paraId="01E1735A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TTTTCCCCGGTCATAATCAG</w:t>
            </w:r>
          </w:p>
        </w:tc>
      </w:tr>
      <w:tr w:rsidR="00932D56" w:rsidRPr="005F2C6A" w14:paraId="79728416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0E8A5135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tClathrinF</w:t>
            </w:r>
          </w:p>
        </w:tc>
        <w:tc>
          <w:tcPr>
            <w:tcW w:w="571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</w:tcPr>
          <w:p w14:paraId="6B5A1207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GTTTGGGAGAAGAGCGGTTA</w:t>
            </w:r>
          </w:p>
        </w:tc>
      </w:tr>
      <w:tr w:rsidR="00932D56" w:rsidRPr="005F2C6A" w14:paraId="15F2167F" w14:textId="77777777" w:rsidTr="00C3019E">
        <w:trPr>
          <w:trHeight w:val="300"/>
        </w:trPr>
        <w:tc>
          <w:tcPr>
            <w:tcW w:w="2280" w:type="dxa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9422F69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AtClathrinR</w:t>
            </w:r>
          </w:p>
        </w:tc>
        <w:tc>
          <w:tcPr>
            <w:tcW w:w="57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</w:tcPr>
          <w:p w14:paraId="3B21ACE1" w14:textId="77777777" w:rsidR="00932D56" w:rsidRPr="005F2C6A" w:rsidRDefault="00932D56" w:rsidP="00C3019E">
            <w:pPr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</w:pPr>
            <w:r w:rsidRPr="005F2C6A">
              <w:rPr>
                <w:rFonts w:ascii="Arial" w:eastAsia="ＭＳ 明朝" w:hAnsi="Arial" w:cs="Times New Roman"/>
                <w:color w:val="000000"/>
                <w:sz w:val="18"/>
                <w:szCs w:val="18"/>
              </w:rPr>
              <w:t>CTGATGTCACTGAACCTGAACTG</w:t>
            </w:r>
          </w:p>
        </w:tc>
      </w:tr>
    </w:tbl>
    <w:p w14:paraId="0355C90D" w14:textId="77777777" w:rsidR="00146E7F" w:rsidRDefault="00146E7F"/>
    <w:sectPr w:rsidR="00146E7F" w:rsidSect="00146E7F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D56"/>
    <w:rsid w:val="00146E7F"/>
    <w:rsid w:val="00932D56"/>
    <w:rsid w:val="009E7ACB"/>
    <w:rsid w:val="00D501C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F867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2D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78</Characters>
  <Application>Microsoft Macintosh Word</Application>
  <DocSecurity>0</DocSecurity>
  <Lines>7</Lines>
  <Paragraphs>2</Paragraphs>
  <ScaleCrop>false</ScaleCrop>
  <Company>Wageningen University</Company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ozano</dc:creator>
  <cp:keywords/>
  <dc:description/>
  <cp:lastModifiedBy>Jose Lozano</cp:lastModifiedBy>
  <cp:revision>3</cp:revision>
  <dcterms:created xsi:type="dcterms:W3CDTF">2014-11-13T08:16:00Z</dcterms:created>
  <dcterms:modified xsi:type="dcterms:W3CDTF">2014-11-13T08:19:00Z</dcterms:modified>
</cp:coreProperties>
</file>